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EA34E" w14:textId="77777777" w:rsidR="00A26A02" w:rsidRPr="003820D2" w:rsidRDefault="00A26A02" w:rsidP="00A26A02">
      <w:pPr>
        <w:pStyle w:val="Heading1"/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>Appendices</w:t>
      </w:r>
    </w:p>
    <w:p w14:paraId="51DBC392" w14:textId="77777777" w:rsidR="00A26A02" w:rsidRPr="003820D2" w:rsidRDefault="00A26A02" w:rsidP="00A26A02">
      <w:pPr>
        <w:pStyle w:val="Heading3"/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 xml:space="preserve">Appendix A: </w:t>
      </w:r>
      <w:r>
        <w:rPr>
          <w:rFonts w:ascii="Arial" w:eastAsia="Arial" w:hAnsi="Arial" w:cs="Arial"/>
        </w:rPr>
        <w:t>Initial s</w:t>
      </w:r>
      <w:r w:rsidRPr="003820D2">
        <w:rPr>
          <w:rFonts w:ascii="Arial" w:eastAsia="Arial" w:hAnsi="Arial" w:cs="Arial"/>
        </w:rPr>
        <w:t>earch strategy for PubMed</w:t>
      </w:r>
    </w:p>
    <w:p w14:paraId="76EAA8E1" w14:textId="77777777" w:rsidR="00A26A02" w:rsidRPr="003820D2" w:rsidRDefault="00A26A02" w:rsidP="00A26A02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 xml:space="preserve">Population </w:t>
      </w:r>
    </w:p>
    <w:p w14:paraId="235DAEB6" w14:textId="77777777" w:rsidR="00A26A02" w:rsidRPr="003820D2" w:rsidRDefault="00A26A02" w:rsidP="00A26A02">
      <w:pPr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>MeSH terms</w:t>
      </w:r>
    </w:p>
    <w:p w14:paraId="5C04300B" w14:textId="77777777" w:rsidR="00A26A02" w:rsidRPr="003820D2" w:rsidRDefault="00A26A02" w:rsidP="00A26A02">
      <w:pPr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>("dysmenorrhea"[MeSH Terms] OR "endometriosis"[MeSH Terms] OR “adenomyosis [MeSH Terms] OR “polycystic ovar* syndrom” [MeSH Terms] OR “uterine fibroid* [MeSH Terms] OR “pelvic inflammatory disease”[MeSH Terms]</w:t>
      </w:r>
    </w:p>
    <w:p w14:paraId="27B3EB1E" w14:textId="77777777" w:rsidR="00A26A02" w:rsidRPr="003820D2" w:rsidRDefault="00A26A02" w:rsidP="00A26A02">
      <w:pPr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>Keywords</w:t>
      </w:r>
    </w:p>
    <w:p w14:paraId="3C4F9E90" w14:textId="77777777" w:rsidR="00A26A02" w:rsidRPr="003820D2" w:rsidRDefault="00A26A02" w:rsidP="00A26A02">
      <w:pPr>
        <w:rPr>
          <w:rFonts w:ascii="Arial" w:eastAsia="Arial" w:hAnsi="Arial" w:cs="Arial"/>
          <w:color w:val="1F3864"/>
          <w:sz w:val="24"/>
          <w:szCs w:val="24"/>
        </w:rPr>
      </w:pPr>
      <w:r w:rsidRPr="003820D2">
        <w:rPr>
          <w:rFonts w:ascii="Arial" w:eastAsia="Arial" w:hAnsi="Arial" w:cs="Arial"/>
        </w:rPr>
        <w:t xml:space="preserve">("Period Pain"[Title/Abstract] OR "Menstrual pain"[Title/Abstract] OR "Painful menstruation"[Title/Abstract] OR "painful period*"[Title/Abstract])) </w:t>
      </w:r>
    </w:p>
    <w:p w14:paraId="5582CAC9" w14:textId="77777777" w:rsidR="00A26A02" w:rsidRPr="003820D2" w:rsidRDefault="00A26A02" w:rsidP="00A26A02">
      <w:pPr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>NOT (“Sexually transmitted disease*” OR “*fertility” OR “Hirsut*” OR “Urinary” OR “Cancer”)</w:t>
      </w:r>
    </w:p>
    <w:p w14:paraId="15AA5E02" w14:textId="77777777" w:rsidR="00A26A02" w:rsidRPr="003820D2" w:rsidRDefault="00A26A02" w:rsidP="00A26A02">
      <w:pPr>
        <w:rPr>
          <w:rFonts w:ascii="Arial" w:eastAsia="Arial" w:hAnsi="Arial" w:cs="Arial"/>
          <w:color w:val="1F3864"/>
          <w:sz w:val="24"/>
          <w:szCs w:val="24"/>
        </w:rPr>
      </w:pPr>
      <w:r w:rsidRPr="003820D2">
        <w:rPr>
          <w:rFonts w:ascii="Arial" w:eastAsia="Arial" w:hAnsi="Arial" w:cs="Arial"/>
        </w:rPr>
        <w:t xml:space="preserve">AND </w:t>
      </w:r>
    </w:p>
    <w:p w14:paraId="43E5362A" w14:textId="77777777" w:rsidR="00A26A02" w:rsidRPr="003820D2" w:rsidRDefault="00A26A02" w:rsidP="00A26A02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 xml:space="preserve">Concept </w:t>
      </w:r>
    </w:p>
    <w:p w14:paraId="4B5BAF04" w14:textId="77777777" w:rsidR="00A26A02" w:rsidRPr="003820D2" w:rsidRDefault="00A26A02" w:rsidP="00A26A02">
      <w:pPr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>((("Healthcare Access"[Title/Abstract] OR "Care Access"[Title/Abstract] OR "Medical Care"[Title/Abstract] OR "Healthcare Utilisation"[Title/Abstract] OR "Healthcare Services"[Title/Abstract] OR "Clinician"[Title/Abstract] OR "Healthcare Professional"[Title/Abstract] OR "Practitioner"[Title/Abstract] OR "Health Concerns"[Title/Abstract] OR "Health-Seeking"[Title/Abstract]) OR ("general practitioner*"[MeSH Terms] OR ("health personnel"[MeSH Terms] OR "diagnosis"[MeSH Terms]) OR "Patient Acceptance of Healthcare"[MeSH Terms]) OR "Delivery of healthcare"[MeSH Terms] OR "Healthcare Costs"[MeSH Terms] OR "Health Services Accessibility"[MeSH Terms] OR "health knowledge attitudes practice"[MeSH Terms] OR "Attitude to Health"[MeSH Terms] OR "health belief*"[MeSH Terms] OR "culture"[MeSH Terms] OR "Social Capital"[MeSH Terms] OR "Health Insurance"[MeSH Terms] OR "Health Service Needs and Demands"[MeSH Terms] OR "Help-Seeking Behaviour"[MeSH Terms] OR "Help-Seeking Behavior"[MeSH Terms]))</w:t>
      </w:r>
    </w:p>
    <w:p w14:paraId="17560A6A" w14:textId="77777777" w:rsidR="00A26A02" w:rsidRPr="003820D2" w:rsidRDefault="00A26A02" w:rsidP="00A26A02">
      <w:pPr>
        <w:rPr>
          <w:rFonts w:ascii="Arial" w:eastAsia="Arial" w:hAnsi="Arial" w:cs="Arial"/>
        </w:rPr>
      </w:pPr>
    </w:p>
    <w:p w14:paraId="5ADA55CE" w14:textId="77777777" w:rsidR="00A26A02" w:rsidRPr="003820D2" w:rsidRDefault="00A26A02" w:rsidP="00A26A02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t>Context</w:t>
      </w:r>
    </w:p>
    <w:p w14:paraId="051A9CC0" w14:textId="77777777" w:rsidR="00A26A02" w:rsidRPr="003820D2" w:rsidRDefault="00A26A02" w:rsidP="00A26A02">
      <w:pPr>
        <w:rPr>
          <w:rFonts w:ascii="Arial" w:eastAsia="Arial" w:hAnsi="Arial" w:cs="Arial"/>
          <w:color w:val="1F3864"/>
          <w:sz w:val="24"/>
          <w:szCs w:val="24"/>
        </w:rPr>
      </w:pPr>
      <w:r w:rsidRPr="003820D2">
        <w:rPr>
          <w:rFonts w:ascii="Arial" w:eastAsia="Arial" w:hAnsi="Arial" w:cs="Arial"/>
        </w:rPr>
        <w:t>*</w:t>
      </w:r>
      <w:r w:rsidRPr="003820D2">
        <w:rPr>
          <w:rFonts w:ascii="Arial" w:eastAsia="Arial" w:hAnsi="Arial" w:cs="Arial"/>
          <w:i/>
        </w:rPr>
        <w:t>Titles &amp; Abstracts will be screened to ensure studies emanate from HICs identified in Appendix C.</w:t>
      </w:r>
      <w:r w:rsidRPr="003820D2">
        <w:br w:type="page"/>
      </w:r>
    </w:p>
    <w:p w14:paraId="68FC2E37" w14:textId="77777777" w:rsidR="00A26A02" w:rsidRPr="003820D2" w:rsidRDefault="00A26A02" w:rsidP="00A26A02">
      <w:pPr>
        <w:pStyle w:val="Heading3"/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lastRenderedPageBreak/>
        <w:t>Appendix B: Data extraction instrument</w:t>
      </w:r>
    </w:p>
    <w:tbl>
      <w:tblPr>
        <w:tblW w:w="10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0"/>
        <w:gridCol w:w="825"/>
        <w:gridCol w:w="973"/>
        <w:gridCol w:w="1267"/>
        <w:gridCol w:w="977"/>
        <w:gridCol w:w="1042"/>
        <w:gridCol w:w="899"/>
        <w:gridCol w:w="1017"/>
        <w:gridCol w:w="1227"/>
        <w:gridCol w:w="1163"/>
      </w:tblGrid>
      <w:tr w:rsidR="00A26A02" w:rsidRPr="003820D2" w14:paraId="04913C4C" w14:textId="77777777" w:rsidTr="00FB3490">
        <w:tc>
          <w:tcPr>
            <w:tcW w:w="10300" w:type="dxa"/>
            <w:gridSpan w:val="10"/>
            <w:shd w:val="clear" w:color="auto" w:fill="8EAADB"/>
            <w:vAlign w:val="center"/>
          </w:tcPr>
          <w:p w14:paraId="2D85E439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000000"/>
                <w:sz w:val="21"/>
                <w:szCs w:val="21"/>
              </w:rPr>
            </w:pPr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Study Details</w:t>
            </w:r>
          </w:p>
        </w:tc>
      </w:tr>
      <w:tr w:rsidR="00A26A02" w:rsidRPr="003820D2" w14:paraId="18C00574" w14:textId="77777777" w:rsidTr="00FB3490">
        <w:tc>
          <w:tcPr>
            <w:tcW w:w="910" w:type="dxa"/>
            <w:vAlign w:val="center"/>
          </w:tcPr>
          <w:p w14:paraId="52C2DE10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Data Item</w:t>
            </w:r>
          </w:p>
        </w:tc>
        <w:tc>
          <w:tcPr>
            <w:tcW w:w="825" w:type="dxa"/>
            <w:vAlign w:val="center"/>
          </w:tcPr>
          <w:p w14:paraId="18CDFD55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973" w:type="dxa"/>
            <w:vAlign w:val="center"/>
          </w:tcPr>
          <w:p w14:paraId="317C6079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Extractor</w:t>
            </w:r>
          </w:p>
        </w:tc>
        <w:tc>
          <w:tcPr>
            <w:tcW w:w="1267" w:type="dxa"/>
            <w:vAlign w:val="center"/>
          </w:tcPr>
          <w:p w14:paraId="0B8DDD73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Date of Extraction</w:t>
            </w:r>
          </w:p>
        </w:tc>
        <w:tc>
          <w:tcPr>
            <w:tcW w:w="977" w:type="dxa"/>
            <w:vAlign w:val="center"/>
          </w:tcPr>
          <w:p w14:paraId="5C752FEF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042" w:type="dxa"/>
            <w:vAlign w:val="center"/>
          </w:tcPr>
          <w:p w14:paraId="16BCD5A5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uthor(s)</w:t>
            </w:r>
          </w:p>
        </w:tc>
        <w:tc>
          <w:tcPr>
            <w:tcW w:w="899" w:type="dxa"/>
            <w:vAlign w:val="center"/>
          </w:tcPr>
          <w:p w14:paraId="655CCB0B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Eligible for Review?</w:t>
            </w:r>
          </w:p>
        </w:tc>
        <w:tc>
          <w:tcPr>
            <w:tcW w:w="1017" w:type="dxa"/>
            <w:vAlign w:val="center"/>
          </w:tcPr>
          <w:p w14:paraId="33E6565D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Reason for Exclusion</w:t>
            </w:r>
          </w:p>
        </w:tc>
        <w:tc>
          <w:tcPr>
            <w:tcW w:w="1227" w:type="dxa"/>
            <w:vAlign w:val="center"/>
          </w:tcPr>
          <w:p w14:paraId="268C00CF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rticle Type</w:t>
            </w:r>
          </w:p>
        </w:tc>
        <w:tc>
          <w:tcPr>
            <w:tcW w:w="1163" w:type="dxa"/>
            <w:vAlign w:val="center"/>
          </w:tcPr>
          <w:p w14:paraId="6407C290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Year of Publication</w:t>
            </w:r>
          </w:p>
        </w:tc>
      </w:tr>
      <w:tr w:rsidR="00A26A02" w:rsidRPr="003820D2" w14:paraId="2E3E5E69" w14:textId="77777777" w:rsidTr="00FB3490">
        <w:tc>
          <w:tcPr>
            <w:tcW w:w="910" w:type="dxa"/>
            <w:vAlign w:val="bottom"/>
          </w:tcPr>
          <w:p w14:paraId="199DDF47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Coding Guidance</w:t>
            </w:r>
          </w:p>
        </w:tc>
        <w:tc>
          <w:tcPr>
            <w:tcW w:w="825" w:type="dxa"/>
            <w:vAlign w:val="bottom"/>
          </w:tcPr>
          <w:p w14:paraId="588B59BE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number format only]</w:t>
            </w:r>
          </w:p>
        </w:tc>
        <w:tc>
          <w:tcPr>
            <w:tcW w:w="973" w:type="dxa"/>
            <w:vAlign w:val="bottom"/>
          </w:tcPr>
          <w:p w14:paraId="74FEBBA4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Initials]</w:t>
            </w:r>
          </w:p>
        </w:tc>
        <w:tc>
          <w:tcPr>
            <w:tcW w:w="1267" w:type="dxa"/>
            <w:vAlign w:val="bottom"/>
          </w:tcPr>
          <w:p w14:paraId="6B7178D0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DD/MM/YYYY]</w:t>
            </w:r>
          </w:p>
        </w:tc>
        <w:tc>
          <w:tcPr>
            <w:tcW w:w="977" w:type="dxa"/>
            <w:vAlign w:val="bottom"/>
          </w:tcPr>
          <w:p w14:paraId="7B34B5AD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As published]</w:t>
            </w:r>
          </w:p>
        </w:tc>
        <w:tc>
          <w:tcPr>
            <w:tcW w:w="1042" w:type="dxa"/>
            <w:vAlign w:val="bottom"/>
          </w:tcPr>
          <w:p w14:paraId="302AA044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Up to 3; Surnames][</w:t>
            </w:r>
          </w:p>
          <w:p w14:paraId="6E531243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Beyond 3; Surnames et al]</w:t>
            </w:r>
          </w:p>
        </w:tc>
        <w:tc>
          <w:tcPr>
            <w:tcW w:w="899" w:type="dxa"/>
            <w:vAlign w:val="bottom"/>
          </w:tcPr>
          <w:p w14:paraId="03F09213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6100"/>
                <w:sz w:val="18"/>
                <w:szCs w:val="18"/>
              </w:rPr>
              <w:t>[Yes;No]</w:t>
            </w:r>
          </w:p>
        </w:tc>
        <w:tc>
          <w:tcPr>
            <w:tcW w:w="1017" w:type="dxa"/>
          </w:tcPr>
          <w:p w14:paraId="3F208E96" w14:textId="77777777" w:rsidR="00A26A02" w:rsidRPr="003820D2" w:rsidRDefault="00A26A02" w:rsidP="00FB3490"/>
        </w:tc>
        <w:tc>
          <w:tcPr>
            <w:tcW w:w="1227" w:type="dxa"/>
            <w:vAlign w:val="bottom"/>
          </w:tcPr>
          <w:p w14:paraId="5F0AE65C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Unpublished, peer-reviewed original research, editorial, commentary, non-peer reviewed report]</w:t>
            </w:r>
          </w:p>
        </w:tc>
        <w:tc>
          <w:tcPr>
            <w:tcW w:w="1163" w:type="dxa"/>
            <w:vAlign w:val="bottom"/>
          </w:tcPr>
          <w:p w14:paraId="40343768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yyyy]</w:t>
            </w:r>
          </w:p>
        </w:tc>
      </w:tr>
    </w:tbl>
    <w:p w14:paraId="29B89C84" w14:textId="77777777" w:rsidR="00A26A02" w:rsidRPr="003820D2" w:rsidRDefault="00A26A02" w:rsidP="00A26A02"/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5"/>
        <w:gridCol w:w="879"/>
        <w:gridCol w:w="1373"/>
        <w:gridCol w:w="1249"/>
        <w:gridCol w:w="1200"/>
        <w:gridCol w:w="1142"/>
        <w:gridCol w:w="1162"/>
        <w:gridCol w:w="2221"/>
      </w:tblGrid>
      <w:tr w:rsidR="00A26A02" w:rsidRPr="003820D2" w14:paraId="3C2777A8" w14:textId="77777777" w:rsidTr="00FB3490">
        <w:tc>
          <w:tcPr>
            <w:tcW w:w="10201" w:type="dxa"/>
            <w:gridSpan w:val="8"/>
            <w:shd w:val="clear" w:color="auto" w:fill="8EAADB"/>
            <w:vAlign w:val="center"/>
          </w:tcPr>
          <w:p w14:paraId="2A593A8A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000000"/>
                <w:sz w:val="21"/>
                <w:szCs w:val="21"/>
              </w:rPr>
            </w:pPr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Study Details</w:t>
            </w:r>
          </w:p>
        </w:tc>
      </w:tr>
      <w:tr w:rsidR="00A26A02" w:rsidRPr="003820D2" w14:paraId="6160D348" w14:textId="77777777" w:rsidTr="00FB3490">
        <w:tc>
          <w:tcPr>
            <w:tcW w:w="975" w:type="dxa"/>
            <w:vAlign w:val="center"/>
          </w:tcPr>
          <w:p w14:paraId="5126325C" w14:textId="77777777" w:rsidR="00A26A02" w:rsidRPr="003820D2" w:rsidRDefault="00A26A02" w:rsidP="00FB3490">
            <w:pPr>
              <w:jc w:val="center"/>
              <w:rPr>
                <w:b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>Source/ Journal</w:t>
            </w:r>
          </w:p>
        </w:tc>
        <w:tc>
          <w:tcPr>
            <w:tcW w:w="879" w:type="dxa"/>
            <w:vAlign w:val="center"/>
          </w:tcPr>
          <w:p w14:paraId="4166D474" w14:textId="77777777" w:rsidR="00A26A02" w:rsidRPr="003820D2" w:rsidRDefault="00A26A02" w:rsidP="00FB3490">
            <w:pPr>
              <w:jc w:val="center"/>
              <w:rPr>
                <w:b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>Country (Specific Setting)</w:t>
            </w:r>
          </w:p>
        </w:tc>
        <w:tc>
          <w:tcPr>
            <w:tcW w:w="1373" w:type="dxa"/>
            <w:vAlign w:val="center"/>
          </w:tcPr>
          <w:p w14:paraId="20F14899" w14:textId="77777777" w:rsidR="00A26A02" w:rsidRPr="003820D2" w:rsidRDefault="00A26A02" w:rsidP="00FB3490">
            <w:pPr>
              <w:jc w:val="center"/>
              <w:rPr>
                <w:b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>Specific Clinical Setting?</w:t>
            </w:r>
          </w:p>
        </w:tc>
        <w:tc>
          <w:tcPr>
            <w:tcW w:w="1249" w:type="dxa"/>
            <w:vAlign w:val="center"/>
          </w:tcPr>
          <w:p w14:paraId="637AE2FB" w14:textId="77777777" w:rsidR="00A26A02" w:rsidRPr="003820D2" w:rsidRDefault="00A26A02" w:rsidP="00FB3490">
            <w:pPr>
              <w:jc w:val="center"/>
              <w:rPr>
                <w:b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>Which Research Question is this relevant for?</w:t>
            </w:r>
          </w:p>
        </w:tc>
        <w:tc>
          <w:tcPr>
            <w:tcW w:w="1200" w:type="dxa"/>
            <w:vAlign w:val="center"/>
          </w:tcPr>
          <w:p w14:paraId="7C62A95F" w14:textId="77777777" w:rsidR="00A26A02" w:rsidRPr="003820D2" w:rsidRDefault="00A26A02" w:rsidP="00FB3490">
            <w:pPr>
              <w:jc w:val="center"/>
              <w:rPr>
                <w:b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142" w:type="dxa"/>
            <w:vAlign w:val="center"/>
          </w:tcPr>
          <w:p w14:paraId="70089AD1" w14:textId="77777777" w:rsidR="00A26A02" w:rsidRPr="003820D2" w:rsidRDefault="00A26A02" w:rsidP="00FB3490">
            <w:pPr>
              <w:jc w:val="center"/>
              <w:rPr>
                <w:b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>Study Objective</w:t>
            </w:r>
          </w:p>
        </w:tc>
        <w:tc>
          <w:tcPr>
            <w:tcW w:w="1162" w:type="dxa"/>
            <w:vAlign w:val="center"/>
          </w:tcPr>
          <w:p w14:paraId="15284721" w14:textId="77777777" w:rsidR="00A26A02" w:rsidRPr="003820D2" w:rsidRDefault="00A26A02" w:rsidP="00FB3490">
            <w:pPr>
              <w:jc w:val="center"/>
              <w:rPr>
                <w:b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2221" w:type="dxa"/>
            <w:vAlign w:val="center"/>
          </w:tcPr>
          <w:p w14:paraId="453D7290" w14:textId="77777777" w:rsidR="00A26A02" w:rsidRPr="003820D2" w:rsidRDefault="00A26A02" w:rsidP="00FB3490">
            <w:pPr>
              <w:jc w:val="center"/>
              <w:rPr>
                <w:b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>Use of Primary/Secondary Data</w:t>
            </w:r>
          </w:p>
        </w:tc>
      </w:tr>
      <w:tr w:rsidR="00A26A02" w:rsidRPr="003820D2" w14:paraId="35DFFCC3" w14:textId="77777777" w:rsidTr="00FB3490">
        <w:tc>
          <w:tcPr>
            <w:tcW w:w="975" w:type="dxa"/>
            <w:vAlign w:val="bottom"/>
          </w:tcPr>
          <w:p w14:paraId="5A964A3F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As published; website]</w:t>
            </w:r>
          </w:p>
        </w:tc>
        <w:tc>
          <w:tcPr>
            <w:tcW w:w="879" w:type="dxa"/>
            <w:vAlign w:val="bottom"/>
          </w:tcPr>
          <w:p w14:paraId="52AB2B9A" w14:textId="77777777" w:rsidR="00A26A02" w:rsidRPr="003820D2" w:rsidRDefault="00A26A02" w:rsidP="00FB3490"/>
        </w:tc>
        <w:tc>
          <w:tcPr>
            <w:tcW w:w="1373" w:type="dxa"/>
            <w:vAlign w:val="bottom"/>
          </w:tcPr>
          <w:p w14:paraId="0BB48F30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Insert if given; GPs/Womens' Health Clinics/Hospital etc]</w:t>
            </w:r>
          </w:p>
        </w:tc>
        <w:tc>
          <w:tcPr>
            <w:tcW w:w="1249" w:type="dxa"/>
            <w:vAlign w:val="bottom"/>
          </w:tcPr>
          <w:p w14:paraId="28E5C88E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RQ1, RQ2, Both]</w:t>
            </w:r>
          </w:p>
        </w:tc>
        <w:tc>
          <w:tcPr>
            <w:tcW w:w="1200" w:type="dxa"/>
            <w:vAlign w:val="bottom"/>
          </w:tcPr>
          <w:p w14:paraId="124BB832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Quantitative; Qualitative; Mixed-Methods; Case Study; Commentary; Editorial; Report of previously unpublished data [e.g Charity report]</w:t>
            </w:r>
          </w:p>
        </w:tc>
        <w:tc>
          <w:tcPr>
            <w:tcW w:w="1142" w:type="dxa"/>
          </w:tcPr>
          <w:p w14:paraId="7DE60A03" w14:textId="77777777" w:rsidR="00A26A02" w:rsidRPr="003820D2" w:rsidRDefault="00A26A02" w:rsidP="00FB3490"/>
        </w:tc>
        <w:tc>
          <w:tcPr>
            <w:tcW w:w="1162" w:type="dxa"/>
          </w:tcPr>
          <w:p w14:paraId="7D1B099A" w14:textId="77777777" w:rsidR="00A26A02" w:rsidRPr="003820D2" w:rsidRDefault="00A26A02" w:rsidP="00FB3490"/>
        </w:tc>
        <w:tc>
          <w:tcPr>
            <w:tcW w:w="2221" w:type="dxa"/>
          </w:tcPr>
          <w:p w14:paraId="114C442C" w14:textId="77777777" w:rsidR="00A26A02" w:rsidRPr="003820D2" w:rsidRDefault="00A26A02" w:rsidP="00FB3490"/>
        </w:tc>
      </w:tr>
    </w:tbl>
    <w:p w14:paraId="6CF0A831" w14:textId="77777777" w:rsidR="00A26A02" w:rsidRPr="003820D2" w:rsidRDefault="00A26A02" w:rsidP="00A26A02"/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74"/>
        <w:gridCol w:w="1663"/>
        <w:gridCol w:w="1809"/>
        <w:gridCol w:w="2366"/>
        <w:gridCol w:w="2689"/>
      </w:tblGrid>
      <w:tr w:rsidR="00A26A02" w:rsidRPr="003820D2" w14:paraId="02A821AF" w14:textId="77777777" w:rsidTr="00FB3490">
        <w:tc>
          <w:tcPr>
            <w:tcW w:w="10201" w:type="dxa"/>
            <w:gridSpan w:val="5"/>
            <w:shd w:val="clear" w:color="auto" w:fill="8EAADB"/>
          </w:tcPr>
          <w:p w14:paraId="67715A75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</w:pPr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Participants</w:t>
            </w:r>
          </w:p>
        </w:tc>
      </w:tr>
      <w:tr w:rsidR="00A26A02" w:rsidRPr="003820D2" w14:paraId="24319818" w14:textId="77777777" w:rsidTr="00FB3490">
        <w:tc>
          <w:tcPr>
            <w:tcW w:w="1674" w:type="dxa"/>
            <w:vAlign w:val="center"/>
          </w:tcPr>
          <w:p w14:paraId="0720EEA0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663" w:type="dxa"/>
          </w:tcPr>
          <w:p w14:paraId="156F1E83" w14:textId="77777777" w:rsidR="00A26A02" w:rsidRPr="003820D2" w:rsidRDefault="00A26A02" w:rsidP="00FB3490">
            <w:pPr>
              <w:jc w:val="center"/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</w:pPr>
          </w:p>
          <w:p w14:paraId="62F23C67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</w:pPr>
          </w:p>
          <w:p w14:paraId="02042E8D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18"/>
                <w:szCs w:val="18"/>
              </w:rPr>
              <w:t xml:space="preserve">Age </w:t>
            </w:r>
          </w:p>
          <w:p w14:paraId="757A7B09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76CF01BA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Primary/Secondary Dysmenorrhea?</w:t>
            </w:r>
          </w:p>
        </w:tc>
        <w:tc>
          <w:tcPr>
            <w:tcW w:w="2366" w:type="dxa"/>
            <w:vAlign w:val="center"/>
          </w:tcPr>
          <w:p w14:paraId="7E823E45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If Secondary, What diagnoses?</w:t>
            </w:r>
          </w:p>
        </w:tc>
        <w:tc>
          <w:tcPr>
            <w:tcW w:w="2689" w:type="dxa"/>
            <w:vAlign w:val="center"/>
          </w:tcPr>
          <w:p w14:paraId="659BC717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Sociodemographic Information</w:t>
            </w:r>
          </w:p>
        </w:tc>
      </w:tr>
      <w:tr w:rsidR="00A26A02" w:rsidRPr="003820D2" w14:paraId="3F661D96" w14:textId="77777777" w:rsidTr="00FB3490">
        <w:tc>
          <w:tcPr>
            <w:tcW w:w="1674" w:type="dxa"/>
          </w:tcPr>
          <w:p w14:paraId="1DA4A949" w14:textId="77777777" w:rsidR="00A26A02" w:rsidRPr="003820D2" w:rsidRDefault="00A26A02" w:rsidP="00FB3490"/>
        </w:tc>
        <w:tc>
          <w:tcPr>
            <w:tcW w:w="1663" w:type="dxa"/>
          </w:tcPr>
          <w:p w14:paraId="50FF23D2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(Indicate using [] what metric used e.g average, mode range)</w:t>
            </w:r>
          </w:p>
          <w:p w14:paraId="670E0202" w14:textId="77777777" w:rsidR="00A26A02" w:rsidRPr="003820D2" w:rsidRDefault="00A26A02" w:rsidP="00FB3490"/>
        </w:tc>
        <w:tc>
          <w:tcPr>
            <w:tcW w:w="1809" w:type="dxa"/>
          </w:tcPr>
          <w:p w14:paraId="1F6FF4F3" w14:textId="77777777" w:rsidR="00A26A02" w:rsidRPr="003820D2" w:rsidRDefault="00A26A02" w:rsidP="00FB3490"/>
        </w:tc>
        <w:tc>
          <w:tcPr>
            <w:tcW w:w="2366" w:type="dxa"/>
            <w:vAlign w:val="bottom"/>
          </w:tcPr>
          <w:p w14:paraId="2514C92C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Otherwise NA]</w:t>
            </w:r>
          </w:p>
        </w:tc>
        <w:tc>
          <w:tcPr>
            <w:tcW w:w="2689" w:type="dxa"/>
            <w:vAlign w:val="bottom"/>
          </w:tcPr>
          <w:p w14:paraId="29766DFC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 xml:space="preserve">[Typically available from tables if in doubt. Gender identity, nationality, race/ethnicity, professions, educational level, </w:t>
            </w:r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lastRenderedPageBreak/>
              <w:t>SES classification, urban/rural resident]</w:t>
            </w:r>
          </w:p>
        </w:tc>
      </w:tr>
    </w:tbl>
    <w:p w14:paraId="4B89D071" w14:textId="77777777" w:rsidR="00A26A02" w:rsidRPr="003820D2" w:rsidRDefault="00A26A02" w:rsidP="00A26A02"/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418"/>
        <w:gridCol w:w="1134"/>
        <w:gridCol w:w="1559"/>
        <w:gridCol w:w="1843"/>
        <w:gridCol w:w="2976"/>
      </w:tblGrid>
      <w:tr w:rsidR="00A26A02" w:rsidRPr="003820D2" w14:paraId="36921363" w14:textId="77777777" w:rsidTr="00FB3490">
        <w:tc>
          <w:tcPr>
            <w:tcW w:w="3823" w:type="dxa"/>
            <w:gridSpan w:val="3"/>
            <w:shd w:val="clear" w:color="auto" w:fill="8EAADB"/>
            <w:vAlign w:val="center"/>
          </w:tcPr>
          <w:p w14:paraId="010E6DCD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</w:pPr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Methods</w:t>
            </w:r>
          </w:p>
        </w:tc>
        <w:tc>
          <w:tcPr>
            <w:tcW w:w="6378" w:type="dxa"/>
            <w:gridSpan w:val="3"/>
            <w:shd w:val="clear" w:color="auto" w:fill="8EAADB"/>
            <w:vAlign w:val="center"/>
          </w:tcPr>
          <w:p w14:paraId="2196F06C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</w:pPr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Results</w:t>
            </w:r>
          </w:p>
        </w:tc>
      </w:tr>
      <w:tr w:rsidR="00A26A02" w:rsidRPr="003820D2" w14:paraId="00AF9E03" w14:textId="77777777" w:rsidTr="00FB3490">
        <w:tc>
          <w:tcPr>
            <w:tcW w:w="1271" w:type="dxa"/>
            <w:vAlign w:val="center"/>
          </w:tcPr>
          <w:p w14:paraId="1CFE8C21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Methods Used</w:t>
            </w:r>
          </w:p>
        </w:tc>
        <w:tc>
          <w:tcPr>
            <w:tcW w:w="1418" w:type="dxa"/>
            <w:vAlign w:val="center"/>
          </w:tcPr>
          <w:p w14:paraId="6C5290F9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Outcome measures (If quantitative)</w:t>
            </w:r>
          </w:p>
        </w:tc>
        <w:tc>
          <w:tcPr>
            <w:tcW w:w="1134" w:type="dxa"/>
            <w:vAlign w:val="center"/>
          </w:tcPr>
          <w:p w14:paraId="36908922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Scales (if used)</w:t>
            </w:r>
          </w:p>
        </w:tc>
        <w:tc>
          <w:tcPr>
            <w:tcW w:w="1559" w:type="dxa"/>
            <w:vAlign w:val="center"/>
          </w:tcPr>
          <w:p w14:paraId="61E9ADBF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Results of the study</w:t>
            </w:r>
          </w:p>
        </w:tc>
        <w:tc>
          <w:tcPr>
            <w:tcW w:w="1843" w:type="dxa"/>
            <w:vAlign w:val="center"/>
          </w:tcPr>
          <w:p w14:paraId="5CBB74C4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Number of Participants who successfully accessed healthcare if available; % of total</w:t>
            </w:r>
          </w:p>
        </w:tc>
        <w:tc>
          <w:tcPr>
            <w:tcW w:w="2976" w:type="dxa"/>
            <w:vAlign w:val="center"/>
          </w:tcPr>
          <w:p w14:paraId="1E7B7120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Reasons for seeking healthcare (if given)</w:t>
            </w:r>
          </w:p>
        </w:tc>
      </w:tr>
      <w:tr w:rsidR="00A26A02" w:rsidRPr="003820D2" w14:paraId="5F431831" w14:textId="77777777" w:rsidTr="00FB3490">
        <w:tc>
          <w:tcPr>
            <w:tcW w:w="1271" w:type="dxa"/>
            <w:vAlign w:val="bottom"/>
          </w:tcPr>
          <w:p w14:paraId="6C4D9435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Data collection methods; analysis]</w:t>
            </w:r>
          </w:p>
        </w:tc>
        <w:tc>
          <w:tcPr>
            <w:tcW w:w="1418" w:type="dxa"/>
            <w:vAlign w:val="bottom"/>
          </w:tcPr>
          <w:p w14:paraId="773B9B28" w14:textId="77777777" w:rsidR="00A26A02" w:rsidRPr="003820D2" w:rsidRDefault="00A26A02" w:rsidP="00FB3490"/>
        </w:tc>
        <w:tc>
          <w:tcPr>
            <w:tcW w:w="1134" w:type="dxa"/>
            <w:vAlign w:val="bottom"/>
          </w:tcPr>
          <w:p w14:paraId="44BC341C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Upper-Lower limits. Indicate using [] whether high or low scores are considered 'good']</w:t>
            </w:r>
          </w:p>
        </w:tc>
        <w:tc>
          <w:tcPr>
            <w:tcW w:w="1559" w:type="dxa"/>
            <w:vAlign w:val="bottom"/>
          </w:tcPr>
          <w:p w14:paraId="0327E347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000000"/>
                <w:sz w:val="18"/>
                <w:szCs w:val="18"/>
              </w:rPr>
              <w:t>[Insert brief summary of key findings for research question]</w:t>
            </w:r>
          </w:p>
        </w:tc>
        <w:tc>
          <w:tcPr>
            <w:tcW w:w="1843" w:type="dxa"/>
          </w:tcPr>
          <w:p w14:paraId="2C46CAC0" w14:textId="77777777" w:rsidR="00A26A02" w:rsidRPr="003820D2" w:rsidRDefault="00A26A02" w:rsidP="00FB3490"/>
        </w:tc>
        <w:tc>
          <w:tcPr>
            <w:tcW w:w="2976" w:type="dxa"/>
          </w:tcPr>
          <w:p w14:paraId="32DCE4D2" w14:textId="77777777" w:rsidR="00A26A02" w:rsidRPr="003820D2" w:rsidRDefault="00A26A02" w:rsidP="00FB3490"/>
        </w:tc>
      </w:tr>
    </w:tbl>
    <w:p w14:paraId="2C03E9B7" w14:textId="77777777" w:rsidR="00A26A02" w:rsidRPr="003820D2" w:rsidRDefault="00A26A02" w:rsidP="00A26A02"/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8"/>
        <w:gridCol w:w="1942"/>
        <w:gridCol w:w="1550"/>
        <w:gridCol w:w="1809"/>
        <w:gridCol w:w="3012"/>
      </w:tblGrid>
      <w:tr w:rsidR="00A26A02" w:rsidRPr="003820D2" w14:paraId="3C077C88" w14:textId="77777777" w:rsidTr="00FB3490">
        <w:tc>
          <w:tcPr>
            <w:tcW w:w="10201" w:type="dxa"/>
            <w:gridSpan w:val="5"/>
            <w:shd w:val="clear" w:color="auto" w:fill="8EAADB"/>
          </w:tcPr>
          <w:p w14:paraId="2D29EA1F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Supply-Side Characteristics</w:t>
            </w:r>
          </w:p>
        </w:tc>
      </w:tr>
      <w:tr w:rsidR="00A26A02" w:rsidRPr="003820D2" w14:paraId="6BA8963A" w14:textId="77777777" w:rsidTr="00FB3490">
        <w:tc>
          <w:tcPr>
            <w:tcW w:w="1888" w:type="dxa"/>
          </w:tcPr>
          <w:p w14:paraId="06413C03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</w:rPr>
              <w:t>Approachability</w:t>
            </w:r>
          </w:p>
          <w:p w14:paraId="0FA7E0F6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</w:p>
        </w:tc>
        <w:tc>
          <w:tcPr>
            <w:tcW w:w="1942" w:type="dxa"/>
            <w:vAlign w:val="center"/>
          </w:tcPr>
          <w:p w14:paraId="366DF4BD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cceptability</w:t>
            </w:r>
          </w:p>
        </w:tc>
        <w:tc>
          <w:tcPr>
            <w:tcW w:w="1550" w:type="dxa"/>
            <w:vAlign w:val="center"/>
          </w:tcPr>
          <w:p w14:paraId="3352D96B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vailability &amp; Accomodation</w:t>
            </w:r>
          </w:p>
        </w:tc>
        <w:tc>
          <w:tcPr>
            <w:tcW w:w="1809" w:type="dxa"/>
            <w:vAlign w:val="center"/>
          </w:tcPr>
          <w:p w14:paraId="0C6BA0C9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ffordability</w:t>
            </w:r>
          </w:p>
        </w:tc>
        <w:tc>
          <w:tcPr>
            <w:tcW w:w="3012" w:type="dxa"/>
            <w:vAlign w:val="center"/>
          </w:tcPr>
          <w:p w14:paraId="1803FA5E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ppropriateness</w:t>
            </w:r>
          </w:p>
        </w:tc>
      </w:tr>
      <w:tr w:rsidR="00A26A02" w:rsidRPr="003820D2" w14:paraId="1DE19CFB" w14:textId="77777777" w:rsidTr="00FB3490">
        <w:tc>
          <w:tcPr>
            <w:tcW w:w="1888" w:type="dxa"/>
          </w:tcPr>
          <w:p w14:paraId="3D98241C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  <w:p w14:paraId="10AE1586" w14:textId="77777777" w:rsidR="00A26A02" w:rsidRPr="003820D2" w:rsidRDefault="00A26A02" w:rsidP="00FB3490">
            <w:pPr>
              <w:rPr>
                <w:sz w:val="20"/>
                <w:szCs w:val="20"/>
              </w:rPr>
            </w:pPr>
          </w:p>
        </w:tc>
        <w:tc>
          <w:tcPr>
            <w:tcW w:w="1942" w:type="dxa"/>
          </w:tcPr>
          <w:p w14:paraId="017C76DF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  <w:p w14:paraId="1EE8FD8A" w14:textId="77777777" w:rsidR="00A26A02" w:rsidRPr="003820D2" w:rsidRDefault="00A26A02" w:rsidP="00FB3490">
            <w:pPr>
              <w:rPr>
                <w:sz w:val="20"/>
                <w:szCs w:val="20"/>
              </w:rPr>
            </w:pPr>
          </w:p>
        </w:tc>
        <w:tc>
          <w:tcPr>
            <w:tcW w:w="1550" w:type="dxa"/>
          </w:tcPr>
          <w:p w14:paraId="6B535745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  <w:p w14:paraId="7747E9FC" w14:textId="77777777" w:rsidR="00A26A02" w:rsidRPr="003820D2" w:rsidRDefault="00A26A02" w:rsidP="00FB3490">
            <w:pPr>
              <w:rPr>
                <w:sz w:val="20"/>
                <w:szCs w:val="20"/>
              </w:rPr>
            </w:pPr>
          </w:p>
        </w:tc>
        <w:tc>
          <w:tcPr>
            <w:tcW w:w="1809" w:type="dxa"/>
          </w:tcPr>
          <w:p w14:paraId="1CE87125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  <w:p w14:paraId="1C495104" w14:textId="77777777" w:rsidR="00A26A02" w:rsidRPr="003820D2" w:rsidRDefault="00A26A02" w:rsidP="00FB3490">
            <w:pPr>
              <w:rPr>
                <w:sz w:val="20"/>
                <w:szCs w:val="20"/>
              </w:rPr>
            </w:pPr>
          </w:p>
        </w:tc>
        <w:tc>
          <w:tcPr>
            <w:tcW w:w="3012" w:type="dxa"/>
          </w:tcPr>
          <w:p w14:paraId="43B5BF40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  <w:p w14:paraId="2E76C7F4" w14:textId="77777777" w:rsidR="00A26A02" w:rsidRPr="003820D2" w:rsidRDefault="00A26A02" w:rsidP="00FB3490">
            <w:pPr>
              <w:rPr>
                <w:sz w:val="20"/>
                <w:szCs w:val="20"/>
              </w:rPr>
            </w:pPr>
          </w:p>
        </w:tc>
      </w:tr>
    </w:tbl>
    <w:p w14:paraId="73500BA4" w14:textId="77777777" w:rsidR="00A26A02" w:rsidRPr="003820D2" w:rsidRDefault="00A26A02" w:rsidP="00A26A02"/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  <w:gridCol w:w="2989"/>
      </w:tblGrid>
      <w:tr w:rsidR="00A26A02" w:rsidRPr="003820D2" w14:paraId="63446CD9" w14:textId="77777777" w:rsidTr="00FB3490">
        <w:tc>
          <w:tcPr>
            <w:tcW w:w="10201" w:type="dxa"/>
            <w:gridSpan w:val="5"/>
            <w:shd w:val="clear" w:color="auto" w:fill="8EAADB"/>
            <w:vAlign w:val="center"/>
          </w:tcPr>
          <w:p w14:paraId="60DB9733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Demand-Side Characteristics</w:t>
            </w:r>
          </w:p>
        </w:tc>
      </w:tr>
      <w:tr w:rsidR="00A26A02" w:rsidRPr="003820D2" w14:paraId="0DCB6E81" w14:textId="77777777" w:rsidTr="00FB3490">
        <w:tc>
          <w:tcPr>
            <w:tcW w:w="1803" w:type="dxa"/>
            <w:vAlign w:val="center"/>
          </w:tcPr>
          <w:p w14:paraId="53109B32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bility to perceive</w:t>
            </w:r>
          </w:p>
          <w:p w14:paraId="3F1EA940" w14:textId="77777777" w:rsidR="00A26A02" w:rsidRPr="003820D2" w:rsidRDefault="00A26A02" w:rsidP="00FB3490">
            <w:pPr>
              <w:rPr>
                <w:b/>
              </w:rPr>
            </w:pPr>
          </w:p>
        </w:tc>
        <w:tc>
          <w:tcPr>
            <w:tcW w:w="1803" w:type="dxa"/>
            <w:vAlign w:val="center"/>
          </w:tcPr>
          <w:p w14:paraId="164FDF29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bility to perceive</w:t>
            </w:r>
          </w:p>
          <w:p w14:paraId="1130D262" w14:textId="77777777" w:rsidR="00A26A02" w:rsidRPr="003820D2" w:rsidRDefault="00A26A02" w:rsidP="00FB3490">
            <w:pPr>
              <w:rPr>
                <w:b/>
              </w:rPr>
            </w:pPr>
          </w:p>
        </w:tc>
        <w:tc>
          <w:tcPr>
            <w:tcW w:w="1803" w:type="dxa"/>
            <w:vAlign w:val="center"/>
          </w:tcPr>
          <w:p w14:paraId="1903ACB5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bility to perceive</w:t>
            </w:r>
          </w:p>
          <w:p w14:paraId="3D054A96" w14:textId="77777777" w:rsidR="00A26A02" w:rsidRPr="003820D2" w:rsidRDefault="00A26A02" w:rsidP="00FB3490">
            <w:pPr>
              <w:rPr>
                <w:b/>
              </w:rPr>
            </w:pPr>
          </w:p>
        </w:tc>
        <w:tc>
          <w:tcPr>
            <w:tcW w:w="1803" w:type="dxa"/>
            <w:vAlign w:val="center"/>
          </w:tcPr>
          <w:p w14:paraId="0F0B2420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bility to perceive</w:t>
            </w:r>
          </w:p>
          <w:p w14:paraId="3975ABFA" w14:textId="77777777" w:rsidR="00A26A02" w:rsidRPr="003820D2" w:rsidRDefault="00A26A02" w:rsidP="00FB3490">
            <w:pPr>
              <w:rPr>
                <w:b/>
              </w:rPr>
            </w:pPr>
          </w:p>
        </w:tc>
        <w:tc>
          <w:tcPr>
            <w:tcW w:w="2989" w:type="dxa"/>
            <w:vAlign w:val="center"/>
          </w:tcPr>
          <w:p w14:paraId="7253732E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Ability to perceive</w:t>
            </w:r>
          </w:p>
          <w:p w14:paraId="067691FE" w14:textId="77777777" w:rsidR="00A26A02" w:rsidRPr="003820D2" w:rsidRDefault="00A26A02" w:rsidP="00FB3490">
            <w:pPr>
              <w:rPr>
                <w:b/>
              </w:rPr>
            </w:pPr>
          </w:p>
        </w:tc>
      </w:tr>
      <w:tr w:rsidR="00A26A02" w:rsidRPr="003820D2" w14:paraId="6DAA7F27" w14:textId="77777777" w:rsidTr="00FB3490">
        <w:tc>
          <w:tcPr>
            <w:tcW w:w="1803" w:type="dxa"/>
          </w:tcPr>
          <w:p w14:paraId="505B0B4D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 xml:space="preserve">[Insert details/evidence related to this dimension as it served as either a barrier or an enabler of access </w:t>
            </w: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lastRenderedPageBreak/>
              <w:t>in the context; Otherwise NA]</w:t>
            </w:r>
          </w:p>
          <w:p w14:paraId="4FCD6AE7" w14:textId="77777777" w:rsidR="00A26A02" w:rsidRPr="003820D2" w:rsidRDefault="00A26A02" w:rsidP="00FB3490"/>
        </w:tc>
        <w:tc>
          <w:tcPr>
            <w:tcW w:w="1803" w:type="dxa"/>
          </w:tcPr>
          <w:p w14:paraId="168B0945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lastRenderedPageBreak/>
              <w:t xml:space="preserve">[Insert details/evidence related to this dimension as it served as either a barrier or an enabler of access </w:t>
            </w: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lastRenderedPageBreak/>
              <w:t>in the context; Otherwise NA]</w:t>
            </w:r>
          </w:p>
          <w:p w14:paraId="6EEF5E60" w14:textId="77777777" w:rsidR="00A26A02" w:rsidRPr="003820D2" w:rsidRDefault="00A26A02" w:rsidP="00FB3490"/>
        </w:tc>
        <w:tc>
          <w:tcPr>
            <w:tcW w:w="1803" w:type="dxa"/>
          </w:tcPr>
          <w:p w14:paraId="70047F8F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lastRenderedPageBreak/>
              <w:t xml:space="preserve">[Insert details/evidence related to this dimension as it served as either a barrier or an enabler of access </w:t>
            </w: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lastRenderedPageBreak/>
              <w:t>in the context; Otherwise NA]</w:t>
            </w:r>
          </w:p>
          <w:p w14:paraId="779E865C" w14:textId="77777777" w:rsidR="00A26A02" w:rsidRPr="003820D2" w:rsidRDefault="00A26A02" w:rsidP="00FB3490"/>
        </w:tc>
        <w:tc>
          <w:tcPr>
            <w:tcW w:w="1803" w:type="dxa"/>
          </w:tcPr>
          <w:p w14:paraId="1795698A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lastRenderedPageBreak/>
              <w:t xml:space="preserve">[Insert details/evidence related to this dimension as it served as either a barrier or an enabler of access </w:t>
            </w: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lastRenderedPageBreak/>
              <w:t>in the context; Otherwise NA]</w:t>
            </w:r>
          </w:p>
          <w:p w14:paraId="59FE9F2F" w14:textId="77777777" w:rsidR="00A26A02" w:rsidRPr="003820D2" w:rsidRDefault="00A26A02" w:rsidP="00FB3490"/>
        </w:tc>
        <w:tc>
          <w:tcPr>
            <w:tcW w:w="2989" w:type="dxa"/>
          </w:tcPr>
          <w:p w14:paraId="182DB5ED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lastRenderedPageBreak/>
              <w:t>[Insert details/evidence related to this dimension as it served as either a barrier or an enabler of access in the context; Otherwise NA]</w:t>
            </w:r>
          </w:p>
          <w:p w14:paraId="2CA9157F" w14:textId="77777777" w:rsidR="00A26A02" w:rsidRPr="003820D2" w:rsidRDefault="00A26A02" w:rsidP="00FB3490"/>
        </w:tc>
      </w:tr>
    </w:tbl>
    <w:p w14:paraId="40DCE917" w14:textId="77777777" w:rsidR="00A26A02" w:rsidRPr="003820D2" w:rsidRDefault="00A26A02" w:rsidP="00A26A02"/>
    <w:p w14:paraId="75E6DCD0" w14:textId="77777777" w:rsidR="00A26A02" w:rsidRPr="003820D2" w:rsidRDefault="00A26A02" w:rsidP="00A26A02"/>
    <w:tbl>
      <w:tblPr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98"/>
        <w:gridCol w:w="1413"/>
        <w:gridCol w:w="1399"/>
        <w:gridCol w:w="1399"/>
        <w:gridCol w:w="1494"/>
        <w:gridCol w:w="1399"/>
        <w:gridCol w:w="1599"/>
      </w:tblGrid>
      <w:tr w:rsidR="00A26A02" w:rsidRPr="003820D2" w14:paraId="0DD255F0" w14:textId="77777777" w:rsidTr="00FB3490">
        <w:tc>
          <w:tcPr>
            <w:tcW w:w="1498" w:type="dxa"/>
            <w:shd w:val="clear" w:color="auto" w:fill="8EAADB"/>
            <w:vAlign w:val="center"/>
          </w:tcPr>
          <w:p w14:paraId="34B20003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</w:pPr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Access Characteristics</w:t>
            </w:r>
          </w:p>
        </w:tc>
        <w:tc>
          <w:tcPr>
            <w:tcW w:w="7104" w:type="dxa"/>
            <w:gridSpan w:val="5"/>
            <w:shd w:val="clear" w:color="auto" w:fill="8EAADB"/>
            <w:vAlign w:val="center"/>
          </w:tcPr>
          <w:p w14:paraId="2BB75506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</w:pPr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Healthcare Consequences</w:t>
            </w:r>
          </w:p>
        </w:tc>
        <w:tc>
          <w:tcPr>
            <w:tcW w:w="1599" w:type="dxa"/>
            <w:shd w:val="clear" w:color="auto" w:fill="8EAADB"/>
            <w:vAlign w:val="center"/>
          </w:tcPr>
          <w:p w14:paraId="33458A2B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</w:pPr>
            <w:r w:rsidRPr="003820D2">
              <w:rPr>
                <w:rFonts w:ascii="Aptos Narrow" w:eastAsia="Aptos Narrow" w:hAnsi="Aptos Narrow" w:cs="Aptos Narrow"/>
                <w:color w:val="FFFFFF"/>
                <w:sz w:val="21"/>
                <w:szCs w:val="21"/>
              </w:rPr>
              <w:t>Conclusions</w:t>
            </w:r>
          </w:p>
        </w:tc>
      </w:tr>
      <w:tr w:rsidR="00A26A02" w:rsidRPr="003820D2" w14:paraId="21D14F45" w14:textId="77777777" w:rsidTr="00FB3490">
        <w:tc>
          <w:tcPr>
            <w:tcW w:w="1498" w:type="dxa"/>
            <w:vAlign w:val="center"/>
          </w:tcPr>
          <w:p w14:paraId="59378225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Other details for healthcare access not otherwise categorised</w:t>
            </w:r>
          </w:p>
        </w:tc>
        <w:tc>
          <w:tcPr>
            <w:tcW w:w="1413" w:type="dxa"/>
            <w:vAlign w:val="center"/>
          </w:tcPr>
          <w:p w14:paraId="4188BADB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Treatment approach (if given)</w:t>
            </w:r>
          </w:p>
        </w:tc>
        <w:tc>
          <w:tcPr>
            <w:tcW w:w="1399" w:type="dxa"/>
            <w:vAlign w:val="center"/>
          </w:tcPr>
          <w:p w14:paraId="35752F3D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Reason for treatment approach (if given)</w:t>
            </w:r>
          </w:p>
        </w:tc>
        <w:tc>
          <w:tcPr>
            <w:tcW w:w="1399" w:type="dxa"/>
            <w:vAlign w:val="center"/>
          </w:tcPr>
          <w:p w14:paraId="6BA1FC2B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Perception of treatment approach</w:t>
            </w:r>
          </w:p>
        </w:tc>
        <w:tc>
          <w:tcPr>
            <w:tcW w:w="1494" w:type="dxa"/>
            <w:vAlign w:val="center"/>
          </w:tcPr>
          <w:p w14:paraId="4053E2A0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Characteristics of the experience accessing healthcare for dysmenorrhea</w:t>
            </w:r>
          </w:p>
        </w:tc>
        <w:tc>
          <w:tcPr>
            <w:tcW w:w="1399" w:type="dxa"/>
            <w:vAlign w:val="center"/>
          </w:tcPr>
          <w:p w14:paraId="6D29E844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Information given to participants during the healthcare consultation</w:t>
            </w:r>
          </w:p>
        </w:tc>
        <w:tc>
          <w:tcPr>
            <w:tcW w:w="1599" w:type="dxa"/>
            <w:vAlign w:val="center"/>
          </w:tcPr>
          <w:p w14:paraId="7BC0783A" w14:textId="77777777" w:rsidR="00A26A02" w:rsidRPr="003820D2" w:rsidRDefault="00A26A02" w:rsidP="00FB3490">
            <w:pPr>
              <w:rPr>
                <w:b/>
                <w:sz w:val="20"/>
                <w:szCs w:val="20"/>
              </w:rPr>
            </w:pPr>
            <w:r w:rsidRPr="003820D2">
              <w:rPr>
                <w:rFonts w:ascii="Aptos Narrow" w:eastAsia="Aptos Narrow" w:hAnsi="Aptos Narrow" w:cs="Aptos Narrow"/>
                <w:b/>
                <w:color w:val="000000"/>
                <w:sz w:val="20"/>
                <w:szCs w:val="20"/>
              </w:rPr>
              <w:t>Key conclusions of the authors</w:t>
            </w:r>
          </w:p>
        </w:tc>
      </w:tr>
      <w:tr w:rsidR="00A26A02" w:rsidRPr="003820D2" w14:paraId="699EC15C" w14:textId="77777777" w:rsidTr="00FB3490">
        <w:tc>
          <w:tcPr>
            <w:tcW w:w="1498" w:type="dxa"/>
            <w:vAlign w:val="bottom"/>
          </w:tcPr>
          <w:p w14:paraId="75DAC9D4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</w:tc>
        <w:tc>
          <w:tcPr>
            <w:tcW w:w="1413" w:type="dxa"/>
            <w:vAlign w:val="bottom"/>
          </w:tcPr>
          <w:p w14:paraId="657DB9F5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</w:tc>
        <w:tc>
          <w:tcPr>
            <w:tcW w:w="1399" w:type="dxa"/>
            <w:vAlign w:val="bottom"/>
          </w:tcPr>
          <w:p w14:paraId="2353D43B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</w:tc>
        <w:tc>
          <w:tcPr>
            <w:tcW w:w="1399" w:type="dxa"/>
          </w:tcPr>
          <w:p w14:paraId="6201A84F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  <w:p w14:paraId="74A2C679" w14:textId="77777777" w:rsidR="00A26A02" w:rsidRPr="003820D2" w:rsidRDefault="00A26A02" w:rsidP="00FB3490"/>
        </w:tc>
        <w:tc>
          <w:tcPr>
            <w:tcW w:w="1494" w:type="dxa"/>
            <w:vAlign w:val="bottom"/>
          </w:tcPr>
          <w:p w14:paraId="23A4FFC1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</w:tc>
        <w:tc>
          <w:tcPr>
            <w:tcW w:w="1399" w:type="dxa"/>
            <w:vAlign w:val="bottom"/>
          </w:tcPr>
          <w:p w14:paraId="0BF442E4" w14:textId="77777777" w:rsidR="00A26A02" w:rsidRPr="003820D2" w:rsidRDefault="00A26A02" w:rsidP="00FB3490"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</w:tc>
        <w:tc>
          <w:tcPr>
            <w:tcW w:w="1599" w:type="dxa"/>
          </w:tcPr>
          <w:p w14:paraId="34B6EC03" w14:textId="77777777" w:rsidR="00A26A02" w:rsidRPr="003820D2" w:rsidRDefault="00A26A02" w:rsidP="00FB3490">
            <w:pPr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</w:pPr>
            <w:r w:rsidRPr="003820D2">
              <w:rPr>
                <w:rFonts w:ascii="Aptos Narrow" w:eastAsia="Aptos Narrow" w:hAnsi="Aptos Narrow" w:cs="Aptos Narrow"/>
                <w:i/>
                <w:color w:val="000000"/>
                <w:sz w:val="18"/>
                <w:szCs w:val="18"/>
              </w:rPr>
              <w:t>[Insert details/evidence related to this dimension as it served as either a barrier or an enabler of access in the context; Otherwise NA]</w:t>
            </w:r>
          </w:p>
          <w:p w14:paraId="6888F7FE" w14:textId="77777777" w:rsidR="00A26A02" w:rsidRPr="003820D2" w:rsidRDefault="00A26A02" w:rsidP="00FB3490"/>
        </w:tc>
      </w:tr>
    </w:tbl>
    <w:p w14:paraId="2BC5815E" w14:textId="77777777" w:rsidR="00A26A02" w:rsidRDefault="00A26A02">
      <w:pPr>
        <w:spacing w:after="0" w:line="240" w:lineRule="auto"/>
        <w:rPr>
          <w:rFonts w:ascii="Arial" w:eastAsia="Arial" w:hAnsi="Arial" w:cs="Arial"/>
          <w:color w:val="0F4761" w:themeColor="accent1" w:themeShade="BF"/>
          <w:kern w:val="2"/>
          <w:sz w:val="28"/>
          <w:szCs w:val="28"/>
          <w:lang w:val="en-IE" w:eastAsia="en-US"/>
          <w14:ligatures w14:val="standardContextual"/>
        </w:rPr>
      </w:pPr>
      <w:r>
        <w:rPr>
          <w:rFonts w:ascii="Arial" w:eastAsia="Arial" w:hAnsi="Arial" w:cs="Arial"/>
        </w:rPr>
        <w:br w:type="page"/>
      </w:r>
    </w:p>
    <w:p w14:paraId="0A6CCA74" w14:textId="04397837" w:rsidR="00A26A02" w:rsidRPr="003820D2" w:rsidRDefault="00A26A02" w:rsidP="00A26A02">
      <w:pPr>
        <w:pStyle w:val="Heading3"/>
        <w:rPr>
          <w:rFonts w:ascii="Arial" w:eastAsia="Arial" w:hAnsi="Arial" w:cs="Arial"/>
        </w:rPr>
      </w:pPr>
      <w:r w:rsidRPr="003820D2">
        <w:rPr>
          <w:rFonts w:ascii="Arial" w:eastAsia="Arial" w:hAnsi="Arial" w:cs="Arial"/>
        </w:rPr>
        <w:lastRenderedPageBreak/>
        <w:t>Appendix C: Full List of HICs per OECD Membership</w:t>
      </w:r>
    </w:p>
    <w:p w14:paraId="0A9F8A6D" w14:textId="77777777" w:rsidR="00A26A02" w:rsidRPr="00C813D2" w:rsidRDefault="00A26A02" w:rsidP="00A26A02">
      <w:pPr>
        <w:rPr>
          <w:lang w:val="it-IT"/>
        </w:rPr>
      </w:pPr>
      <w:r w:rsidRPr="00C813D2">
        <w:rPr>
          <w:lang w:val="it-IT"/>
        </w:rPr>
        <w:t>Australia</w:t>
      </w:r>
      <w:r w:rsidRPr="00C813D2">
        <w:rPr>
          <w:lang w:val="it-IT"/>
        </w:rPr>
        <w:tab/>
      </w:r>
      <w:r w:rsidRPr="00C813D2">
        <w:rPr>
          <w:lang w:val="it-IT"/>
        </w:rPr>
        <w:tab/>
        <w:t>Slovakia</w:t>
      </w:r>
    </w:p>
    <w:p w14:paraId="258E399D" w14:textId="77777777" w:rsidR="00A26A02" w:rsidRPr="00C813D2" w:rsidRDefault="00A26A02" w:rsidP="00A26A02">
      <w:pPr>
        <w:rPr>
          <w:lang w:val="it-IT"/>
        </w:rPr>
      </w:pPr>
      <w:r w:rsidRPr="00C813D2">
        <w:rPr>
          <w:lang w:val="it-IT"/>
        </w:rPr>
        <w:t>Austria</w:t>
      </w:r>
      <w:r w:rsidRPr="00C813D2">
        <w:rPr>
          <w:lang w:val="it-IT"/>
        </w:rPr>
        <w:tab/>
      </w:r>
      <w:r w:rsidRPr="00C813D2">
        <w:rPr>
          <w:lang w:val="it-IT"/>
        </w:rPr>
        <w:tab/>
      </w:r>
      <w:r w:rsidRPr="00C813D2">
        <w:rPr>
          <w:lang w:val="it-IT"/>
        </w:rPr>
        <w:tab/>
        <w:t>Slovenia</w:t>
      </w:r>
    </w:p>
    <w:p w14:paraId="5C44F07C" w14:textId="77777777" w:rsidR="00A26A02" w:rsidRPr="00C813D2" w:rsidRDefault="00A26A02" w:rsidP="00A26A02">
      <w:pPr>
        <w:rPr>
          <w:lang w:val="it-IT"/>
        </w:rPr>
      </w:pPr>
      <w:r w:rsidRPr="00C813D2">
        <w:rPr>
          <w:lang w:val="it-IT"/>
        </w:rPr>
        <w:t>Belgium</w:t>
      </w:r>
      <w:r w:rsidRPr="00C813D2">
        <w:rPr>
          <w:lang w:val="it-IT"/>
        </w:rPr>
        <w:tab/>
      </w:r>
      <w:r w:rsidRPr="00C813D2">
        <w:rPr>
          <w:lang w:val="it-IT"/>
        </w:rPr>
        <w:tab/>
        <w:t>Spain</w:t>
      </w:r>
    </w:p>
    <w:p w14:paraId="5BCAA494" w14:textId="77777777" w:rsidR="00A26A02" w:rsidRPr="003820D2" w:rsidRDefault="00A26A02" w:rsidP="00A26A02">
      <w:r w:rsidRPr="003820D2">
        <w:t>Canada</w:t>
      </w:r>
      <w:r w:rsidRPr="003820D2">
        <w:tab/>
      </w:r>
      <w:r w:rsidRPr="003820D2">
        <w:tab/>
      </w:r>
      <w:r w:rsidRPr="003820D2">
        <w:tab/>
        <w:t>Sweden</w:t>
      </w:r>
    </w:p>
    <w:p w14:paraId="0818B250" w14:textId="77777777" w:rsidR="00A26A02" w:rsidRPr="003820D2" w:rsidRDefault="00A26A02" w:rsidP="00A26A02">
      <w:r w:rsidRPr="003820D2">
        <w:t>Chile</w:t>
      </w:r>
      <w:r w:rsidRPr="003820D2">
        <w:tab/>
      </w:r>
      <w:r w:rsidRPr="003820D2">
        <w:tab/>
      </w:r>
      <w:r w:rsidRPr="003820D2">
        <w:tab/>
        <w:t>Switzerland</w:t>
      </w:r>
    </w:p>
    <w:p w14:paraId="367D53CC" w14:textId="77777777" w:rsidR="00A26A02" w:rsidRPr="003820D2" w:rsidRDefault="00A26A02" w:rsidP="00A26A02">
      <w:r w:rsidRPr="003820D2">
        <w:t>Colombia</w:t>
      </w:r>
      <w:r w:rsidRPr="003820D2">
        <w:tab/>
      </w:r>
      <w:r w:rsidRPr="003820D2">
        <w:tab/>
        <w:t>Turkey</w:t>
      </w:r>
    </w:p>
    <w:p w14:paraId="01047D73" w14:textId="77777777" w:rsidR="00A26A02" w:rsidRPr="003820D2" w:rsidRDefault="00A26A02" w:rsidP="00A26A02">
      <w:r w:rsidRPr="003820D2">
        <w:t>Costa Rica</w:t>
      </w:r>
      <w:r w:rsidRPr="003820D2">
        <w:tab/>
      </w:r>
      <w:r w:rsidRPr="003820D2">
        <w:tab/>
        <w:t>United Kingdom</w:t>
      </w:r>
    </w:p>
    <w:p w14:paraId="244D4B11" w14:textId="77777777" w:rsidR="00A26A02" w:rsidRPr="003820D2" w:rsidRDefault="00A26A02" w:rsidP="00A26A02">
      <w:r w:rsidRPr="003820D2">
        <w:t>Czechia</w:t>
      </w:r>
      <w:r w:rsidRPr="003820D2">
        <w:tab/>
      </w:r>
      <w:r w:rsidRPr="003820D2">
        <w:tab/>
      </w:r>
      <w:r w:rsidRPr="003820D2">
        <w:tab/>
        <w:t>United States of America</w:t>
      </w:r>
    </w:p>
    <w:p w14:paraId="44459E0C" w14:textId="77777777" w:rsidR="00A26A02" w:rsidRPr="003820D2" w:rsidRDefault="00A26A02" w:rsidP="00A26A02">
      <w:r w:rsidRPr="003820D2">
        <w:t>Denmark</w:t>
      </w:r>
    </w:p>
    <w:p w14:paraId="3DCD13A7" w14:textId="77777777" w:rsidR="00A26A02" w:rsidRPr="003820D2" w:rsidRDefault="00A26A02" w:rsidP="00A26A02">
      <w:r w:rsidRPr="003820D2">
        <w:t>Estonia</w:t>
      </w:r>
    </w:p>
    <w:p w14:paraId="7F77D55D" w14:textId="77777777" w:rsidR="00A26A02" w:rsidRPr="003820D2" w:rsidRDefault="00A26A02" w:rsidP="00A26A02">
      <w:r w:rsidRPr="003820D2">
        <w:t>Finland</w:t>
      </w:r>
    </w:p>
    <w:p w14:paraId="33415FF9" w14:textId="77777777" w:rsidR="00A26A02" w:rsidRPr="003820D2" w:rsidRDefault="00A26A02" w:rsidP="00A26A02">
      <w:r w:rsidRPr="003820D2">
        <w:t>France</w:t>
      </w:r>
    </w:p>
    <w:p w14:paraId="6E0BB1CA" w14:textId="77777777" w:rsidR="00A26A02" w:rsidRPr="003820D2" w:rsidRDefault="00A26A02" w:rsidP="00A26A02">
      <w:r w:rsidRPr="003820D2">
        <w:t>Germany</w:t>
      </w:r>
    </w:p>
    <w:p w14:paraId="51B08685" w14:textId="77777777" w:rsidR="00A26A02" w:rsidRPr="003820D2" w:rsidRDefault="00A26A02" w:rsidP="00A26A02">
      <w:r w:rsidRPr="003820D2">
        <w:t>Greece</w:t>
      </w:r>
    </w:p>
    <w:p w14:paraId="7C258B22" w14:textId="77777777" w:rsidR="00A26A02" w:rsidRPr="003820D2" w:rsidRDefault="00A26A02" w:rsidP="00A26A02">
      <w:r w:rsidRPr="003820D2">
        <w:t>Hungary</w:t>
      </w:r>
    </w:p>
    <w:p w14:paraId="475789FE" w14:textId="77777777" w:rsidR="00A26A02" w:rsidRPr="003820D2" w:rsidRDefault="00A26A02" w:rsidP="00A26A02">
      <w:r w:rsidRPr="003820D2">
        <w:t>Iceland</w:t>
      </w:r>
    </w:p>
    <w:p w14:paraId="0455ABD2" w14:textId="77777777" w:rsidR="00A26A02" w:rsidRPr="003820D2" w:rsidRDefault="00A26A02" w:rsidP="00A26A02">
      <w:r w:rsidRPr="003820D2">
        <w:t>Ireland</w:t>
      </w:r>
    </w:p>
    <w:p w14:paraId="65AD42E5" w14:textId="77777777" w:rsidR="00A26A02" w:rsidRPr="003820D2" w:rsidRDefault="00A26A02" w:rsidP="00A26A02">
      <w:r w:rsidRPr="003820D2">
        <w:t>Israel</w:t>
      </w:r>
    </w:p>
    <w:p w14:paraId="42EC4074" w14:textId="77777777" w:rsidR="00A26A02" w:rsidRPr="003820D2" w:rsidRDefault="00A26A02" w:rsidP="00A26A02">
      <w:r w:rsidRPr="003820D2">
        <w:t>Italy</w:t>
      </w:r>
    </w:p>
    <w:p w14:paraId="7C71863E" w14:textId="77777777" w:rsidR="00A26A02" w:rsidRPr="003820D2" w:rsidRDefault="00A26A02" w:rsidP="00A26A02">
      <w:r w:rsidRPr="003820D2">
        <w:t>Japan</w:t>
      </w:r>
    </w:p>
    <w:p w14:paraId="2A37EC24" w14:textId="77777777" w:rsidR="00A26A02" w:rsidRPr="003820D2" w:rsidRDefault="00A26A02" w:rsidP="00A26A02">
      <w:r w:rsidRPr="003820D2">
        <w:t>Republic of Korea</w:t>
      </w:r>
    </w:p>
    <w:p w14:paraId="3E6ADF0B" w14:textId="77777777" w:rsidR="00A26A02" w:rsidRPr="003820D2" w:rsidRDefault="00A26A02" w:rsidP="00A26A02">
      <w:r w:rsidRPr="003820D2">
        <w:t>Latvia</w:t>
      </w:r>
    </w:p>
    <w:p w14:paraId="24FB8B27" w14:textId="77777777" w:rsidR="00A26A02" w:rsidRPr="003820D2" w:rsidRDefault="00A26A02" w:rsidP="00A26A02">
      <w:r w:rsidRPr="003820D2">
        <w:t>Lithuania</w:t>
      </w:r>
    </w:p>
    <w:p w14:paraId="61162F0F" w14:textId="77777777" w:rsidR="00A26A02" w:rsidRPr="003820D2" w:rsidRDefault="00A26A02" w:rsidP="00A26A02">
      <w:r w:rsidRPr="003820D2">
        <w:t>Luxembourg</w:t>
      </w:r>
    </w:p>
    <w:p w14:paraId="2B182EC3" w14:textId="77777777" w:rsidR="00A26A02" w:rsidRPr="003820D2" w:rsidRDefault="00A26A02" w:rsidP="00A26A02">
      <w:r w:rsidRPr="003820D2">
        <w:t>Mexico</w:t>
      </w:r>
    </w:p>
    <w:p w14:paraId="59C6C049" w14:textId="77777777" w:rsidR="00A26A02" w:rsidRPr="003820D2" w:rsidRDefault="00A26A02" w:rsidP="00A26A02">
      <w:r w:rsidRPr="003820D2">
        <w:t>Netherlands</w:t>
      </w:r>
    </w:p>
    <w:p w14:paraId="38CB9B5E" w14:textId="77777777" w:rsidR="00A26A02" w:rsidRPr="003820D2" w:rsidRDefault="00A26A02" w:rsidP="00A26A02">
      <w:r w:rsidRPr="003820D2">
        <w:t>New Zealand</w:t>
      </w:r>
    </w:p>
    <w:p w14:paraId="76143FBC" w14:textId="77777777" w:rsidR="00A26A02" w:rsidRPr="003820D2" w:rsidRDefault="00A26A02" w:rsidP="00A26A02">
      <w:r w:rsidRPr="003820D2">
        <w:t>Norway</w:t>
      </w:r>
    </w:p>
    <w:p w14:paraId="01DE004B" w14:textId="77777777" w:rsidR="00A26A02" w:rsidRPr="003820D2" w:rsidRDefault="00A26A02" w:rsidP="00A26A02">
      <w:r w:rsidRPr="003820D2">
        <w:t xml:space="preserve">Poland </w:t>
      </w:r>
    </w:p>
    <w:p w14:paraId="3CBDED6D" w14:textId="77777777" w:rsidR="00A26A02" w:rsidRDefault="00A26A02" w:rsidP="00A26A02">
      <w:r w:rsidRPr="003820D2">
        <w:t>Portugal</w:t>
      </w:r>
    </w:p>
    <w:p w14:paraId="021392F4" w14:textId="77777777" w:rsidR="002C5758" w:rsidRDefault="002C5758"/>
    <w:sectPr w:rsidR="002C5758" w:rsidSect="00A26A02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C32696" w14:textId="77777777" w:rsidR="00000000" w:rsidRDefault="00000000">
    <w:pPr>
      <w:widowControl w:val="0"/>
      <w:pBdr>
        <w:top w:val="single" w:sz="4" w:space="0" w:color="000000"/>
      </w:pBdr>
      <w:spacing w:after="0" w:line="240" w:lineRule="auto"/>
      <w:jc w:val="right"/>
      <w:rPr>
        <w:sz w:val="24"/>
        <w:szCs w:val="24"/>
      </w:rPr>
    </w:pPr>
    <w:r>
      <w:rPr>
        <w:sz w:val="18"/>
        <w:szCs w:val="18"/>
      </w:rPr>
      <w:t xml:space="preserve">Page </w:t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4A4092" w14:textId="77777777" w:rsidR="00000000" w:rsidRDefault="00000000">
    <w:pPr>
      <w:widowControl w:val="0"/>
      <w:pBdr>
        <w:bottom w:val="single" w:sz="4" w:space="0" w:color="000000"/>
      </w:pBdr>
      <w:spacing w:after="0" w:line="240" w:lineRule="auto"/>
      <w:jc w:val="right"/>
      <w:rPr>
        <w:sz w:val="24"/>
        <w:szCs w:val="24"/>
      </w:rPr>
    </w:pPr>
    <w:r>
      <w:rPr>
        <w:sz w:val="20"/>
        <w:szCs w:val="20"/>
      </w:rPr>
      <w:t>Scoping Review Protoco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EA1"/>
    <w:rsid w:val="00025A77"/>
    <w:rsid w:val="000322CE"/>
    <w:rsid w:val="00045302"/>
    <w:rsid w:val="0005768C"/>
    <w:rsid w:val="00060E49"/>
    <w:rsid w:val="00065238"/>
    <w:rsid w:val="00082EFE"/>
    <w:rsid w:val="00092602"/>
    <w:rsid w:val="000A79C8"/>
    <w:rsid w:val="000C4FE7"/>
    <w:rsid w:val="000D2F27"/>
    <w:rsid w:val="000F739F"/>
    <w:rsid w:val="001445D5"/>
    <w:rsid w:val="001607FF"/>
    <w:rsid w:val="00163023"/>
    <w:rsid w:val="00167E88"/>
    <w:rsid w:val="001706E3"/>
    <w:rsid w:val="00173667"/>
    <w:rsid w:val="00197719"/>
    <w:rsid w:val="001C5794"/>
    <w:rsid w:val="001D492F"/>
    <w:rsid w:val="001F1559"/>
    <w:rsid w:val="0021137F"/>
    <w:rsid w:val="00221A10"/>
    <w:rsid w:val="00224851"/>
    <w:rsid w:val="00233662"/>
    <w:rsid w:val="00233DD3"/>
    <w:rsid w:val="00284056"/>
    <w:rsid w:val="002978CA"/>
    <w:rsid w:val="002A2C9C"/>
    <w:rsid w:val="002B0F60"/>
    <w:rsid w:val="002B383B"/>
    <w:rsid w:val="002C2742"/>
    <w:rsid w:val="002C5758"/>
    <w:rsid w:val="002C63CD"/>
    <w:rsid w:val="002F3AD2"/>
    <w:rsid w:val="003105F2"/>
    <w:rsid w:val="0032521E"/>
    <w:rsid w:val="003409AE"/>
    <w:rsid w:val="00386972"/>
    <w:rsid w:val="003A32C2"/>
    <w:rsid w:val="003A509B"/>
    <w:rsid w:val="003B58DF"/>
    <w:rsid w:val="003E6CD3"/>
    <w:rsid w:val="003F68B0"/>
    <w:rsid w:val="003F7661"/>
    <w:rsid w:val="00416B47"/>
    <w:rsid w:val="0042086F"/>
    <w:rsid w:val="00434248"/>
    <w:rsid w:val="00446862"/>
    <w:rsid w:val="00471968"/>
    <w:rsid w:val="00494208"/>
    <w:rsid w:val="004B10DA"/>
    <w:rsid w:val="004B3A5B"/>
    <w:rsid w:val="00500DA1"/>
    <w:rsid w:val="005279EE"/>
    <w:rsid w:val="00530211"/>
    <w:rsid w:val="00545993"/>
    <w:rsid w:val="00550E62"/>
    <w:rsid w:val="0058418F"/>
    <w:rsid w:val="005A37ED"/>
    <w:rsid w:val="005B4591"/>
    <w:rsid w:val="005B64F9"/>
    <w:rsid w:val="005C0A59"/>
    <w:rsid w:val="005C740C"/>
    <w:rsid w:val="005D543E"/>
    <w:rsid w:val="00637EFC"/>
    <w:rsid w:val="0064282B"/>
    <w:rsid w:val="00666D94"/>
    <w:rsid w:val="00690883"/>
    <w:rsid w:val="006A3EA1"/>
    <w:rsid w:val="006A7C3F"/>
    <w:rsid w:val="006D70A5"/>
    <w:rsid w:val="00711489"/>
    <w:rsid w:val="007174DD"/>
    <w:rsid w:val="00717D08"/>
    <w:rsid w:val="007468F5"/>
    <w:rsid w:val="00787ACC"/>
    <w:rsid w:val="007A266A"/>
    <w:rsid w:val="007B6CA9"/>
    <w:rsid w:val="007D34FF"/>
    <w:rsid w:val="00805FBE"/>
    <w:rsid w:val="00826740"/>
    <w:rsid w:val="008322C5"/>
    <w:rsid w:val="00836885"/>
    <w:rsid w:val="008375D0"/>
    <w:rsid w:val="00844572"/>
    <w:rsid w:val="00845613"/>
    <w:rsid w:val="00855678"/>
    <w:rsid w:val="00883BA6"/>
    <w:rsid w:val="0088749D"/>
    <w:rsid w:val="00892BA2"/>
    <w:rsid w:val="008D72CF"/>
    <w:rsid w:val="008E6D5C"/>
    <w:rsid w:val="00921F7B"/>
    <w:rsid w:val="009229DD"/>
    <w:rsid w:val="00922EED"/>
    <w:rsid w:val="00925EE3"/>
    <w:rsid w:val="00976879"/>
    <w:rsid w:val="009774CD"/>
    <w:rsid w:val="00983D75"/>
    <w:rsid w:val="00984DD6"/>
    <w:rsid w:val="009D5DE6"/>
    <w:rsid w:val="009E2DC1"/>
    <w:rsid w:val="00A252E3"/>
    <w:rsid w:val="00A26A02"/>
    <w:rsid w:val="00A748E6"/>
    <w:rsid w:val="00A82AE1"/>
    <w:rsid w:val="00A83A4D"/>
    <w:rsid w:val="00A92AF7"/>
    <w:rsid w:val="00AF2045"/>
    <w:rsid w:val="00B1134C"/>
    <w:rsid w:val="00B14712"/>
    <w:rsid w:val="00B162D2"/>
    <w:rsid w:val="00B40E41"/>
    <w:rsid w:val="00B46AA0"/>
    <w:rsid w:val="00B51D46"/>
    <w:rsid w:val="00B63C4D"/>
    <w:rsid w:val="00BB1A2E"/>
    <w:rsid w:val="00BD6228"/>
    <w:rsid w:val="00C21746"/>
    <w:rsid w:val="00C245DA"/>
    <w:rsid w:val="00C47A94"/>
    <w:rsid w:val="00C70ED1"/>
    <w:rsid w:val="00C822D3"/>
    <w:rsid w:val="00C93BE8"/>
    <w:rsid w:val="00CA508B"/>
    <w:rsid w:val="00CE58DA"/>
    <w:rsid w:val="00CF3049"/>
    <w:rsid w:val="00D10CB4"/>
    <w:rsid w:val="00D23A91"/>
    <w:rsid w:val="00D26F42"/>
    <w:rsid w:val="00D36FD3"/>
    <w:rsid w:val="00D64914"/>
    <w:rsid w:val="00D73ABE"/>
    <w:rsid w:val="00DA4D4F"/>
    <w:rsid w:val="00DA7B53"/>
    <w:rsid w:val="00DC19C4"/>
    <w:rsid w:val="00DE6575"/>
    <w:rsid w:val="00E255A3"/>
    <w:rsid w:val="00E27504"/>
    <w:rsid w:val="00E31148"/>
    <w:rsid w:val="00E523F8"/>
    <w:rsid w:val="00E608B8"/>
    <w:rsid w:val="00E60BED"/>
    <w:rsid w:val="00E87679"/>
    <w:rsid w:val="00E87AD6"/>
    <w:rsid w:val="00E9529F"/>
    <w:rsid w:val="00EA55B4"/>
    <w:rsid w:val="00EB1B48"/>
    <w:rsid w:val="00EB5A08"/>
    <w:rsid w:val="00ED1387"/>
    <w:rsid w:val="00ED6537"/>
    <w:rsid w:val="00EE350B"/>
    <w:rsid w:val="00F04F35"/>
    <w:rsid w:val="00F5003A"/>
    <w:rsid w:val="00F660BB"/>
    <w:rsid w:val="00F758AF"/>
    <w:rsid w:val="00FC2A01"/>
    <w:rsid w:val="00FC3326"/>
    <w:rsid w:val="00FC3847"/>
    <w:rsid w:val="00FC38AA"/>
    <w:rsid w:val="00FC6F3D"/>
    <w:rsid w:val="00FD095A"/>
    <w:rsid w:val="00FD3890"/>
    <w:rsid w:val="00FD4C8D"/>
    <w:rsid w:val="00FD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20254"/>
  <w15:chartTrackingRefBased/>
  <w15:docId w15:val="{13C62473-A3C1-9847-BCF3-3107DCC9C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A02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EA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EA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3EA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EA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EA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EA1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EA1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EA1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EA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E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E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A3E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E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E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E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E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E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E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3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EA1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3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EA1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3E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EA1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3E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E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E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EA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26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8</Words>
  <Characters>5749</Characters>
  <Application>Microsoft Office Word</Application>
  <DocSecurity>0</DocSecurity>
  <Lines>47</Lines>
  <Paragraphs>13</Paragraphs>
  <ScaleCrop>false</ScaleCrop>
  <Company/>
  <LinksUpToDate>false</LinksUpToDate>
  <CharactersWithSpaces>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dhla NiCheileachair</dc:creator>
  <cp:keywords/>
  <dc:description/>
  <cp:lastModifiedBy>Fodhla NiCheileachair</cp:lastModifiedBy>
  <cp:revision>2</cp:revision>
  <dcterms:created xsi:type="dcterms:W3CDTF">2025-07-15T19:51:00Z</dcterms:created>
  <dcterms:modified xsi:type="dcterms:W3CDTF">2025-07-15T19:52:00Z</dcterms:modified>
</cp:coreProperties>
</file>